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D22A0" w14:textId="77777777" w:rsidR="007D3D11" w:rsidRDefault="007D3D11" w:rsidP="007D3D11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Antibodies used</w:t>
      </w:r>
    </w:p>
    <w:tbl>
      <w:tblPr>
        <w:tblStyle w:val="Tablaconcuadrcula1clara2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447"/>
        <w:gridCol w:w="1275"/>
        <w:gridCol w:w="2942"/>
      </w:tblGrid>
      <w:tr w:rsidR="0018446C" w:rsidRPr="009E2CDF" w14:paraId="44713449" w14:textId="77777777" w:rsidTr="00163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2FBDCF7" w14:textId="77777777" w:rsidR="0018446C" w:rsidRPr="009E2CDF" w:rsidRDefault="0018446C" w:rsidP="00C91C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60742051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1447" w:type="dxa"/>
            <w:vAlign w:val="center"/>
          </w:tcPr>
          <w:p w14:paraId="0358C0F5" w14:textId="77777777" w:rsidR="0018446C" w:rsidRPr="009E2CDF" w:rsidRDefault="0018446C" w:rsidP="00C91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</w:t>
            </w:r>
          </w:p>
        </w:tc>
        <w:tc>
          <w:tcPr>
            <w:tcW w:w="1275" w:type="dxa"/>
            <w:vAlign w:val="center"/>
          </w:tcPr>
          <w:p w14:paraId="7EEF2694" w14:textId="77777777" w:rsidR="0018446C" w:rsidRPr="009E2CDF" w:rsidRDefault="0018446C" w:rsidP="00C91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2942" w:type="dxa"/>
            <w:vAlign w:val="center"/>
          </w:tcPr>
          <w:p w14:paraId="37A80915" w14:textId="77777777" w:rsidR="0018446C" w:rsidRPr="009E2CDF" w:rsidRDefault="0018446C" w:rsidP="00C91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y</w:t>
            </w:r>
          </w:p>
        </w:tc>
      </w:tr>
      <w:tr w:rsidR="0018446C" w:rsidRPr="009E2CDF" w14:paraId="53C80462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5EF9D33" w14:textId="77777777" w:rsidR="0018446C" w:rsidRPr="009E2CDF" w:rsidRDefault="0018446C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i-orexin-A</w:t>
            </w:r>
          </w:p>
        </w:tc>
        <w:tc>
          <w:tcPr>
            <w:tcW w:w="1447" w:type="dxa"/>
            <w:vAlign w:val="center"/>
          </w:tcPr>
          <w:p w14:paraId="146E8EB6" w14:textId="77777777" w:rsidR="0018446C" w:rsidRPr="009E2CDF" w:rsidRDefault="0018446C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275" w:type="dxa"/>
            <w:vAlign w:val="center"/>
          </w:tcPr>
          <w:p w14:paraId="7065A625" w14:textId="0768E99E" w:rsidR="0018446C" w:rsidRPr="0083452B" w:rsidRDefault="0083452B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</w:t>
            </w:r>
            <w:r w:rsidR="0018446C"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942" w:type="dxa"/>
            <w:vAlign w:val="center"/>
          </w:tcPr>
          <w:p w14:paraId="06A3C4F8" w14:textId="77777777" w:rsidR="0018446C" w:rsidRPr="009E2CDF" w:rsidRDefault="0018446C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, sc-80263</w:t>
            </w:r>
          </w:p>
        </w:tc>
      </w:tr>
      <w:tr w:rsidR="0018446C" w:rsidRPr="009E2CDF" w14:paraId="176971A3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B5CF679" w14:textId="77777777" w:rsidR="0018446C" w:rsidRPr="009E2CDF" w:rsidRDefault="0018446C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i-orexin-A</w:t>
            </w:r>
          </w:p>
        </w:tc>
        <w:tc>
          <w:tcPr>
            <w:tcW w:w="1447" w:type="dxa"/>
            <w:vAlign w:val="center"/>
          </w:tcPr>
          <w:p w14:paraId="786855BF" w14:textId="77777777" w:rsidR="0018446C" w:rsidRPr="009E2CDF" w:rsidRDefault="0018446C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75" w:type="dxa"/>
            <w:vAlign w:val="center"/>
          </w:tcPr>
          <w:p w14:paraId="55AE7FC4" w14:textId="77777777" w:rsidR="0018446C" w:rsidRPr="0083452B" w:rsidRDefault="0018446C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42" w:type="dxa"/>
            <w:vAlign w:val="center"/>
          </w:tcPr>
          <w:p w14:paraId="226853F4" w14:textId="77777777" w:rsidR="0018446C" w:rsidRPr="009E2CDF" w:rsidRDefault="0018446C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, ab6214</w:t>
            </w:r>
          </w:p>
        </w:tc>
      </w:tr>
      <w:tr w:rsidR="0018446C" w:rsidRPr="009E2CDF" w14:paraId="7BC2E4C9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43394452" w14:textId="77777777" w:rsidR="0018446C" w:rsidRPr="009E2CDF" w:rsidRDefault="0018446C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i-c-Fos</w:t>
            </w:r>
          </w:p>
        </w:tc>
        <w:tc>
          <w:tcPr>
            <w:tcW w:w="1447" w:type="dxa"/>
            <w:vAlign w:val="center"/>
          </w:tcPr>
          <w:p w14:paraId="06FEC9EC" w14:textId="77777777" w:rsidR="0018446C" w:rsidRPr="009E2CDF" w:rsidRDefault="0018446C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75" w:type="dxa"/>
            <w:vAlign w:val="center"/>
          </w:tcPr>
          <w:p w14:paraId="779504D3" w14:textId="77777777" w:rsidR="0018446C" w:rsidRPr="0083452B" w:rsidRDefault="0018446C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2942" w:type="dxa"/>
            <w:vAlign w:val="center"/>
          </w:tcPr>
          <w:p w14:paraId="2AE7054B" w14:textId="77777777" w:rsidR="0018446C" w:rsidRPr="009E2CDF" w:rsidRDefault="0018446C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, ab190289</w:t>
            </w:r>
          </w:p>
        </w:tc>
      </w:tr>
      <w:tr w:rsidR="001638D5" w:rsidRPr="009E2CDF" w14:paraId="6B7C83C8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ECFEB5A" w14:textId="0C9ABFD5" w:rsidR="001638D5" w:rsidRPr="00B25CE7" w:rsidRDefault="001638D5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  <w:lang w:val="en-US"/>
              </w:rPr>
            </w:pPr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nti-tyrosine </w:t>
            </w:r>
            <w:proofErr w:type="spellStart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ydroxilase</w:t>
            </w:r>
            <w:proofErr w:type="spellEnd"/>
          </w:p>
        </w:tc>
        <w:tc>
          <w:tcPr>
            <w:tcW w:w="1447" w:type="dxa"/>
            <w:vAlign w:val="center"/>
          </w:tcPr>
          <w:p w14:paraId="0984D11D" w14:textId="3DBEF2B9" w:rsidR="001638D5" w:rsidRPr="00B25CE7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275" w:type="dxa"/>
            <w:vAlign w:val="center"/>
          </w:tcPr>
          <w:p w14:paraId="4756EAED" w14:textId="02368FE3" w:rsidR="001638D5" w:rsidRPr="00B25CE7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42" w:type="dxa"/>
            <w:vAlign w:val="center"/>
          </w:tcPr>
          <w:p w14:paraId="6C7F5213" w14:textId="1E5B2122" w:rsidR="001638D5" w:rsidRPr="00B25CE7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lipore, MAB318</w:t>
            </w:r>
          </w:p>
        </w:tc>
      </w:tr>
      <w:tr w:rsidR="001638D5" w:rsidRPr="009E2CDF" w14:paraId="1BF30A65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21EB151" w14:textId="55499BA8" w:rsidR="001638D5" w:rsidRPr="00B25CE7" w:rsidRDefault="001638D5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i-VGLUT</w:t>
            </w:r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447" w:type="dxa"/>
            <w:vAlign w:val="center"/>
          </w:tcPr>
          <w:p w14:paraId="7E855A5F" w14:textId="03E565E9" w:rsidR="001638D5" w:rsidRPr="00B25CE7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 Pig</w:t>
            </w:r>
          </w:p>
        </w:tc>
        <w:tc>
          <w:tcPr>
            <w:tcW w:w="1275" w:type="dxa"/>
            <w:vAlign w:val="center"/>
          </w:tcPr>
          <w:p w14:paraId="5CE8E892" w14:textId="12834203" w:rsidR="001638D5" w:rsidRPr="00B25CE7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42" w:type="dxa"/>
            <w:vAlign w:val="center"/>
          </w:tcPr>
          <w:p w14:paraId="6E2EFED4" w14:textId="50882091" w:rsidR="001638D5" w:rsidRPr="00B25CE7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C2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aptic Syste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C2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404</w:t>
            </w:r>
          </w:p>
        </w:tc>
      </w:tr>
      <w:tr w:rsidR="001638D5" w:rsidRPr="009E2CDF" w14:paraId="71D4B1AD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2D88A9E" w14:textId="31F02BB9" w:rsidR="001638D5" w:rsidRPr="009E2CDF" w:rsidRDefault="001638D5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i-VGAT</w:t>
            </w:r>
          </w:p>
        </w:tc>
        <w:tc>
          <w:tcPr>
            <w:tcW w:w="1447" w:type="dxa"/>
            <w:vAlign w:val="center"/>
          </w:tcPr>
          <w:p w14:paraId="684A85B8" w14:textId="17313C14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275" w:type="dxa"/>
            <w:vAlign w:val="center"/>
          </w:tcPr>
          <w:p w14:paraId="0DF8D823" w14:textId="1AE90669" w:rsidR="001638D5" w:rsidRPr="0083452B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42" w:type="dxa"/>
            <w:vAlign w:val="center"/>
          </w:tcPr>
          <w:p w14:paraId="1E886699" w14:textId="508A979D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aptic System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A62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 011</w:t>
            </w:r>
          </w:p>
        </w:tc>
      </w:tr>
      <w:tr w:rsidR="001638D5" w:rsidRPr="009E2CDF" w14:paraId="244A7FD2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7B13F99" w14:textId="187D292F" w:rsidR="001638D5" w:rsidRPr="009E2CDF" w:rsidRDefault="001638D5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56E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i-GABBR2 (</w:t>
            </w:r>
            <w:proofErr w:type="spellStart"/>
            <w:r w:rsidRPr="00256E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hospho</w:t>
            </w:r>
            <w:proofErr w:type="spellEnd"/>
            <w:r w:rsidRPr="00256E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S783)</w:t>
            </w:r>
          </w:p>
        </w:tc>
        <w:tc>
          <w:tcPr>
            <w:tcW w:w="1447" w:type="dxa"/>
            <w:vAlign w:val="center"/>
          </w:tcPr>
          <w:p w14:paraId="35E18CE6" w14:textId="185126CB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75" w:type="dxa"/>
            <w:vAlign w:val="center"/>
          </w:tcPr>
          <w:p w14:paraId="28E735DD" w14:textId="3D7A1A39" w:rsidR="001638D5" w:rsidRPr="0083452B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50</w:t>
            </w:r>
          </w:p>
        </w:tc>
        <w:tc>
          <w:tcPr>
            <w:tcW w:w="2942" w:type="dxa"/>
            <w:vAlign w:val="center"/>
          </w:tcPr>
          <w:p w14:paraId="490A1EC0" w14:textId="6B88304B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cam, </w:t>
            </w:r>
            <w:r w:rsidRPr="00256E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72447</w:t>
            </w:r>
          </w:p>
        </w:tc>
      </w:tr>
      <w:tr w:rsidR="001638D5" w:rsidRPr="009E2CDF" w14:paraId="0D546628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9166D7C" w14:textId="51A35133" w:rsidR="001638D5" w:rsidRPr="009E2CDF" w:rsidRDefault="001638D5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i-</w:t>
            </w:r>
            <w:r w:rsidRPr="00256E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GluR1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</w:t>
            </w:r>
            <w:proofErr w:type="spellStart"/>
            <w:r w:rsidRPr="00256E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ospho</w:t>
            </w:r>
            <w:proofErr w:type="spellEnd"/>
            <w:r w:rsidRPr="00256E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Ser84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47" w:type="dxa"/>
            <w:vAlign w:val="center"/>
          </w:tcPr>
          <w:p w14:paraId="4C7311DA" w14:textId="1AD77DD4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75" w:type="dxa"/>
            <w:vAlign w:val="center"/>
          </w:tcPr>
          <w:p w14:paraId="7580AFEF" w14:textId="0132A038" w:rsidR="001638D5" w:rsidRPr="0083452B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  <w:tc>
          <w:tcPr>
            <w:tcW w:w="2942" w:type="dxa"/>
            <w:vAlign w:val="center"/>
          </w:tcPr>
          <w:p w14:paraId="64EA5890" w14:textId="43A3AA86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vus Biologicals, </w:t>
            </w:r>
            <w:r w:rsidRPr="00256E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300-171</w:t>
            </w:r>
          </w:p>
        </w:tc>
      </w:tr>
      <w:tr w:rsidR="001638D5" w:rsidRPr="009E2CDF" w14:paraId="734B94FF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9DFB7D6" w14:textId="1EE52619" w:rsidR="001638D5" w:rsidRPr="009E2CDF" w:rsidRDefault="001638D5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ti-</w:t>
            </w:r>
            <w:r w:rsidRPr="00256E1E">
              <w:rPr>
                <w:lang w:val="en-US"/>
              </w:rPr>
              <w:t xml:space="preserve"> </w:t>
            </w:r>
            <w:r w:rsidRPr="00256E1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hospho-AMPKα (Thr172)</w:t>
            </w:r>
          </w:p>
        </w:tc>
        <w:tc>
          <w:tcPr>
            <w:tcW w:w="1447" w:type="dxa"/>
            <w:vAlign w:val="center"/>
          </w:tcPr>
          <w:p w14:paraId="169C8C7F" w14:textId="2A007F9F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75" w:type="dxa"/>
            <w:vAlign w:val="center"/>
          </w:tcPr>
          <w:p w14:paraId="0EC6B271" w14:textId="023A3666" w:rsidR="001638D5" w:rsidRPr="0083452B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2942" w:type="dxa"/>
            <w:vAlign w:val="center"/>
          </w:tcPr>
          <w:p w14:paraId="77B84568" w14:textId="1D29BD65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ll Signaling, </w:t>
            </w:r>
            <w:r w:rsidRPr="00256E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5</w:t>
            </w:r>
          </w:p>
        </w:tc>
      </w:tr>
      <w:tr w:rsidR="001638D5" w:rsidRPr="009E2CDF" w14:paraId="4E5D0A67" w14:textId="77777777" w:rsidTr="001638D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5A00255" w14:textId="3FEAA8C8" w:rsidR="001638D5" w:rsidRPr="001638D5" w:rsidRDefault="001638D5" w:rsidP="00C91CB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56E1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nti-</w:t>
            </w:r>
            <w:r w:rsidRPr="00256E1E">
              <w:t xml:space="preserve"> </w:t>
            </w:r>
            <w:proofErr w:type="spellStart"/>
            <w:r w:rsidRPr="00256E1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elanocyte</w:t>
            </w:r>
            <w:proofErr w:type="spellEnd"/>
            <w:r w:rsidRPr="00256E1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256E1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oncentrating</w:t>
            </w:r>
            <w:proofErr w:type="spellEnd"/>
            <w:r w:rsidRPr="00256E1E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hormone (MCH)</w:t>
            </w:r>
          </w:p>
        </w:tc>
        <w:tc>
          <w:tcPr>
            <w:tcW w:w="1447" w:type="dxa"/>
            <w:vAlign w:val="center"/>
          </w:tcPr>
          <w:p w14:paraId="56864EEB" w14:textId="0B22F0C1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75" w:type="dxa"/>
            <w:vAlign w:val="center"/>
          </w:tcPr>
          <w:p w14:paraId="798E779E" w14:textId="3F77F12B" w:rsidR="001638D5" w:rsidRPr="0083452B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45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2942" w:type="dxa"/>
            <w:vAlign w:val="center"/>
          </w:tcPr>
          <w:p w14:paraId="698FD7F7" w14:textId="7D620F4C" w:rsidR="001638D5" w:rsidRPr="009E2CDF" w:rsidRDefault="001638D5" w:rsidP="00C91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bcam, </w:t>
            </w:r>
            <w:r w:rsidRPr="003A62A0">
              <w:rPr>
                <w:rFonts w:ascii="Times New Roman" w:hAnsi="Times New Roman"/>
                <w:sz w:val="24"/>
                <w:szCs w:val="24"/>
                <w:lang w:val="en-US"/>
              </w:rPr>
              <w:t>ab274415</w:t>
            </w:r>
          </w:p>
        </w:tc>
      </w:tr>
      <w:bookmarkEnd w:id="1"/>
    </w:tbl>
    <w:p w14:paraId="5139025D" w14:textId="77777777" w:rsidR="007D3D11" w:rsidRDefault="007D3D11" w:rsidP="007D3D11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aconcuadrcula1clara1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2970"/>
      </w:tblGrid>
      <w:tr w:rsidR="0018446C" w14:paraId="7242AF28" w14:textId="77777777" w:rsidTr="00226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31C9097" w14:textId="04F4B41B" w:rsidR="0018446C" w:rsidRDefault="0018446C" w:rsidP="0018446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</w:t>
            </w: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y antibody</w:t>
            </w:r>
          </w:p>
        </w:tc>
        <w:tc>
          <w:tcPr>
            <w:tcW w:w="1418" w:type="dxa"/>
            <w:vAlign w:val="center"/>
          </w:tcPr>
          <w:p w14:paraId="49E3AC6C" w14:textId="43FA0B4C" w:rsidR="0018446C" w:rsidRDefault="0018446C" w:rsidP="00184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</w:t>
            </w:r>
          </w:p>
        </w:tc>
        <w:tc>
          <w:tcPr>
            <w:tcW w:w="1276" w:type="dxa"/>
            <w:vAlign w:val="center"/>
          </w:tcPr>
          <w:p w14:paraId="3E5A9495" w14:textId="3A9417A4" w:rsidR="0018446C" w:rsidRDefault="0018446C" w:rsidP="00184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2970" w:type="dxa"/>
            <w:vAlign w:val="center"/>
          </w:tcPr>
          <w:p w14:paraId="340300CE" w14:textId="7F2DA4AE" w:rsidR="0018446C" w:rsidRDefault="0018446C" w:rsidP="001844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ny</w:t>
            </w:r>
          </w:p>
        </w:tc>
      </w:tr>
      <w:tr w:rsidR="0018446C" w14:paraId="3359908C" w14:textId="77777777" w:rsidTr="006E6A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34686F3" w14:textId="300A083C" w:rsidR="0018446C" w:rsidRPr="00E60DD0" w:rsidRDefault="0018446C" w:rsidP="0018446C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exaFluor</w:t>
            </w:r>
            <w:proofErr w:type="spellEnd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488</w:t>
            </w:r>
          </w:p>
        </w:tc>
        <w:tc>
          <w:tcPr>
            <w:tcW w:w="1418" w:type="dxa"/>
          </w:tcPr>
          <w:p w14:paraId="43B3BDAB" w14:textId="480E7EA7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276" w:type="dxa"/>
          </w:tcPr>
          <w:p w14:paraId="61801519" w14:textId="614726DA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70" w:type="dxa"/>
          </w:tcPr>
          <w:p w14:paraId="09B657F9" w14:textId="00347B71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cher</w:t>
            </w:r>
            <w:proofErr w:type="spellEnd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-21202</w:t>
            </w:r>
          </w:p>
        </w:tc>
      </w:tr>
      <w:tr w:rsidR="0018446C" w14:paraId="20CB6E3B" w14:textId="77777777" w:rsidTr="006E6A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E0B2154" w14:textId="09A97D0F" w:rsidR="0018446C" w:rsidRPr="00E60DD0" w:rsidRDefault="0018446C" w:rsidP="0018446C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exaFluor</w:t>
            </w:r>
            <w:proofErr w:type="spellEnd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488</w:t>
            </w:r>
          </w:p>
        </w:tc>
        <w:tc>
          <w:tcPr>
            <w:tcW w:w="1418" w:type="dxa"/>
          </w:tcPr>
          <w:p w14:paraId="5C0A5E84" w14:textId="21EC2483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76" w:type="dxa"/>
          </w:tcPr>
          <w:p w14:paraId="14D8E757" w14:textId="1BDACFA3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70" w:type="dxa"/>
          </w:tcPr>
          <w:p w14:paraId="602FB1F8" w14:textId="579E60F8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cher</w:t>
            </w:r>
            <w:proofErr w:type="spellEnd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-21206</w:t>
            </w:r>
          </w:p>
        </w:tc>
      </w:tr>
      <w:tr w:rsidR="0018446C" w14:paraId="4EA796AF" w14:textId="77777777" w:rsidTr="006E6A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7509FEE" w14:textId="4168D519" w:rsidR="0018446C" w:rsidRDefault="0018446C" w:rsidP="0018446C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exaFluor-594</w:t>
            </w:r>
          </w:p>
        </w:tc>
        <w:tc>
          <w:tcPr>
            <w:tcW w:w="1418" w:type="dxa"/>
          </w:tcPr>
          <w:p w14:paraId="2B1446C7" w14:textId="14460E2A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276" w:type="dxa"/>
          </w:tcPr>
          <w:p w14:paraId="43EC078D" w14:textId="5B111FD3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70" w:type="dxa"/>
          </w:tcPr>
          <w:p w14:paraId="50EA7C18" w14:textId="5D0938CD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cher</w:t>
            </w:r>
            <w:proofErr w:type="spellEnd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-21203</w:t>
            </w:r>
          </w:p>
        </w:tc>
      </w:tr>
      <w:tr w:rsidR="0018446C" w14:paraId="142F4B45" w14:textId="77777777" w:rsidTr="006E6A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E4C9BFB" w14:textId="1678365B" w:rsidR="0018446C" w:rsidRPr="008D0485" w:rsidRDefault="0018446C" w:rsidP="0018446C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exaFluor</w:t>
            </w:r>
            <w:proofErr w:type="spellEnd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594</w:t>
            </w:r>
          </w:p>
        </w:tc>
        <w:tc>
          <w:tcPr>
            <w:tcW w:w="1418" w:type="dxa"/>
          </w:tcPr>
          <w:p w14:paraId="2C08AEF2" w14:textId="0B243888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1276" w:type="dxa"/>
          </w:tcPr>
          <w:p w14:paraId="642C4DAF" w14:textId="2368F1FC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70" w:type="dxa"/>
          </w:tcPr>
          <w:p w14:paraId="12AD0F43" w14:textId="1133E249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cher</w:t>
            </w:r>
            <w:proofErr w:type="spellEnd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-21207</w:t>
            </w:r>
          </w:p>
        </w:tc>
      </w:tr>
      <w:tr w:rsidR="0018446C" w14:paraId="2582B840" w14:textId="77777777" w:rsidTr="00226A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56745F1" w14:textId="62CB2EB8" w:rsidR="0018446C" w:rsidRPr="0056230A" w:rsidRDefault="0018446C" w:rsidP="0018446C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exaFluor</w:t>
            </w:r>
            <w:proofErr w:type="spellEnd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647</w:t>
            </w:r>
          </w:p>
        </w:tc>
        <w:tc>
          <w:tcPr>
            <w:tcW w:w="1418" w:type="dxa"/>
            <w:vAlign w:val="center"/>
          </w:tcPr>
          <w:p w14:paraId="15F33161" w14:textId="622F6DA2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 Pig</w:t>
            </w:r>
          </w:p>
        </w:tc>
        <w:tc>
          <w:tcPr>
            <w:tcW w:w="1276" w:type="dxa"/>
          </w:tcPr>
          <w:p w14:paraId="2DBA0F69" w14:textId="6CAE5835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70" w:type="dxa"/>
          </w:tcPr>
          <w:p w14:paraId="55EDF953" w14:textId="3C86F6DD" w:rsidR="0018446C" w:rsidRDefault="0018446C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c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C2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-21450</w:t>
            </w:r>
          </w:p>
        </w:tc>
      </w:tr>
      <w:tr w:rsidR="0083452B" w:rsidRPr="0013265F" w14:paraId="5CB7F363" w14:textId="77777777" w:rsidTr="00226A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683F5CF" w14:textId="1F617C7A" w:rsidR="0083452B" w:rsidRPr="009E2CDF" w:rsidRDefault="0083452B" w:rsidP="001844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lexaFluor</w:t>
            </w:r>
            <w:proofErr w:type="spellEnd"/>
            <w:r w:rsidRPr="009E2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647</w:t>
            </w:r>
          </w:p>
        </w:tc>
        <w:tc>
          <w:tcPr>
            <w:tcW w:w="1418" w:type="dxa"/>
            <w:vAlign w:val="center"/>
          </w:tcPr>
          <w:p w14:paraId="6F79E8CD" w14:textId="271EA9CC" w:rsidR="0083452B" w:rsidRPr="009E2CDF" w:rsidRDefault="0083452B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276" w:type="dxa"/>
          </w:tcPr>
          <w:p w14:paraId="32E5022D" w14:textId="2F4C08B4" w:rsidR="0083452B" w:rsidRPr="009E2CDF" w:rsidRDefault="0083452B" w:rsidP="001844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2970" w:type="dxa"/>
          </w:tcPr>
          <w:p w14:paraId="16913C03" w14:textId="073359A7" w:rsidR="0083452B" w:rsidRPr="009E2CDF" w:rsidRDefault="0083452B" w:rsidP="00834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E2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c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C2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C67FD" w:rsidRPr="002C67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31571</w:t>
            </w:r>
          </w:p>
        </w:tc>
      </w:tr>
    </w:tbl>
    <w:p w14:paraId="22E33396" w14:textId="77777777" w:rsidR="007D3D11" w:rsidRDefault="007D3D11" w:rsidP="007D3D11">
      <w:pPr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13ECE26" w14:textId="77777777" w:rsidR="00B31EDD" w:rsidRPr="0083452B" w:rsidRDefault="00B31EDD">
      <w:pPr>
        <w:rPr>
          <w:lang w:val="en-US"/>
        </w:rPr>
      </w:pPr>
    </w:p>
    <w:sectPr w:rsidR="00B31EDD" w:rsidRPr="0083452B" w:rsidSect="00B31E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11"/>
    <w:rsid w:val="000F78D8"/>
    <w:rsid w:val="0013265F"/>
    <w:rsid w:val="001638D5"/>
    <w:rsid w:val="0018446C"/>
    <w:rsid w:val="0029412A"/>
    <w:rsid w:val="002C67FD"/>
    <w:rsid w:val="00323347"/>
    <w:rsid w:val="007D3D11"/>
    <w:rsid w:val="0083452B"/>
    <w:rsid w:val="00892875"/>
    <w:rsid w:val="00957E73"/>
    <w:rsid w:val="009E11CF"/>
    <w:rsid w:val="00AB1BD9"/>
    <w:rsid w:val="00B25CE7"/>
    <w:rsid w:val="00B31EDD"/>
    <w:rsid w:val="00C43669"/>
    <w:rsid w:val="00C57DF2"/>
    <w:rsid w:val="00D207AA"/>
    <w:rsid w:val="00DD5D4C"/>
    <w:rsid w:val="00E258F1"/>
    <w:rsid w:val="00E41FBD"/>
    <w:rsid w:val="00FA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EB6DC"/>
  <w15:docId w15:val="{6B7F1743-C306-4DB8-B03A-05724F08D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u w:color="000000" w:themeColor="text1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D11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clara1">
    <w:name w:val="Tabla con cuadrícula 1 clara1"/>
    <w:basedOn w:val="Tablanormal"/>
    <w:uiPriority w:val="46"/>
    <w:rsid w:val="007D3D11"/>
    <w:rPr>
      <w:rFonts w:asciiTheme="minorHAnsi" w:hAnsiTheme="minorHAnsi" w:cstheme="minorBidi"/>
      <w:color w:val="auto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2">
    <w:name w:val="Tabla con cuadrícula 1 clara2"/>
    <w:basedOn w:val="Tablanormal"/>
    <w:uiPriority w:val="46"/>
    <w:rsid w:val="0018446C"/>
    <w:rPr>
      <w:rFonts w:asciiTheme="minorHAnsi" w:hAnsiTheme="minorHAnsi" w:cstheme="minorBidi"/>
      <w:color w:val="auto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87431AED9334545B4443D3FAA412FB2" ma:contentTypeVersion="14" ma:contentTypeDescription="Crear nuevo documento." ma:contentTypeScope="" ma:versionID="dacf61a4ed8567e64b8afa76fb958ac4">
  <xsd:schema xmlns:xsd="http://www.w3.org/2001/XMLSchema" xmlns:xs="http://www.w3.org/2001/XMLSchema" xmlns:p="http://schemas.microsoft.com/office/2006/metadata/properties" xmlns:ns3="9f0ab5f1-bd7d-4aab-9310-d019fe4548a8" xmlns:ns4="47c0ad92-28a9-4380-995c-8eff7a9a3cf9" targetNamespace="http://schemas.microsoft.com/office/2006/metadata/properties" ma:root="true" ma:fieldsID="726f30d3c47f4dd4590edf1f38d41781" ns3:_="" ns4:_="">
    <xsd:import namespace="9f0ab5f1-bd7d-4aab-9310-d019fe4548a8"/>
    <xsd:import namespace="47c0ad92-28a9-4380-995c-8eff7a9a3c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ab5f1-bd7d-4aab-9310-d019fe454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0ad92-28a9-4380-995c-8eff7a9a3cf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DCB8ED-FBE0-462D-AD6F-60CF771336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0ab5f1-bd7d-4aab-9310-d019fe4548a8"/>
    <ds:schemaRef ds:uri="47c0ad92-28a9-4380-995c-8eff7a9a3c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835681-A247-4002-B766-5FDEAF6301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1130DB-FBA3-4D8A-A739-5C454F865B32}">
  <ds:schemaRefs>
    <ds:schemaRef ds:uri="9f0ab5f1-bd7d-4aab-9310-d019fe4548a8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47c0ad92-28a9-4380-995c-8eff7a9a3cf9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4</Characters>
  <Application>Microsoft Office Word</Application>
  <DocSecurity>4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gnacio Torres Aleman</cp:lastModifiedBy>
  <cp:revision>2</cp:revision>
  <dcterms:created xsi:type="dcterms:W3CDTF">2022-01-20T09:16:00Z</dcterms:created>
  <dcterms:modified xsi:type="dcterms:W3CDTF">2022-01-20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431AED9334545B4443D3FAA412FB2</vt:lpwstr>
  </property>
</Properties>
</file>